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201EB5"/>
    <w:p w14:paraId="4DD6003B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3. </w:t>
      </w:r>
      <w:r>
        <w:rPr>
          <w:rFonts w:hint="default" w:ascii="Times New Roman" w:hAnsi="Times New Roman" w:cs="Times New Roman"/>
          <w:b/>
          <w:bCs/>
        </w:rPr>
        <w:t xml:space="preserve">Univariat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ogistic</w:t>
      </w:r>
      <w:r>
        <w:rPr>
          <w:rFonts w:hint="default" w:ascii="Times New Roman" w:hAnsi="Times New Roman" w:cs="Times New Roman"/>
          <w:b/>
          <w:bCs/>
        </w:rPr>
        <w:t xml:space="preserve"> analysis</w:t>
      </w:r>
    </w:p>
    <w:tbl>
      <w:tblPr>
        <w:tblStyle w:val="2"/>
        <w:tblW w:w="355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2393"/>
        <w:gridCol w:w="1106"/>
      </w:tblGrid>
      <w:tr w14:paraId="688CF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tblHeader/>
          <w:jc w:val="center"/>
        </w:trPr>
        <w:tc>
          <w:tcPr>
            <w:tcW w:w="24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0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</w:rPr>
              <w:t>haracteristics</w:t>
            </w:r>
          </w:p>
        </w:tc>
        <w:tc>
          <w:tcPr>
            <w:tcW w:w="239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7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R(95%CI)</w:t>
            </w:r>
          </w:p>
        </w:tc>
        <w:tc>
          <w:tcPr>
            <w:tcW w:w="11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8F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 w14:paraId="044F4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10A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US trajectory</w:t>
            </w:r>
          </w:p>
        </w:tc>
        <w:tc>
          <w:tcPr>
            <w:tcW w:w="23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B8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830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0B7591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42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LUS-low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1E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e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B1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14A63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E0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LUS-medium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7A3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.663 (1.072, 7.30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E28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43</w:t>
            </w:r>
          </w:p>
        </w:tc>
      </w:tr>
      <w:tr w14:paraId="35013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417E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LUS-hig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6875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0.939 (17.859, 170.262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AF7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 w14:paraId="6E293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5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ex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32F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6E57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24940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6A7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Ma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CC9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e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773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30C9A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A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Femal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7AA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54 (0.580, 1.90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F76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863</w:t>
            </w:r>
          </w:p>
        </w:tc>
      </w:tr>
      <w:tr w14:paraId="6571D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A06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Gestational ag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EF0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660 (0.577, 0.74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235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 w14:paraId="018B0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386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Birth weigh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1CF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99 (0.999, 1.0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1CC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03</w:t>
            </w:r>
          </w:p>
        </w:tc>
      </w:tr>
      <w:tr w14:paraId="73AA8F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D66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pgar score 1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B45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13 (0.768, 1.08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E1B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295</w:t>
            </w:r>
          </w:p>
        </w:tc>
      </w:tr>
      <w:tr w14:paraId="2553A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835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pgar score 5m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051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120 (0.841, 1.51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BB3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448</w:t>
            </w:r>
          </w:p>
        </w:tc>
      </w:tr>
      <w:tr w14:paraId="0619B8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116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ode of deliver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3A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F77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0F525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E5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Caesarean deliver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D0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e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9C7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69CBF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94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-Vaginal deliver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EB0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25 (0.505, 1.68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7A5A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798</w:t>
            </w:r>
          </w:p>
        </w:tc>
      </w:tr>
      <w:tr w14:paraId="79C70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F0AB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ime of mechanical ventilatio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D836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01 (0.999, 1.00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810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231</w:t>
            </w:r>
          </w:p>
        </w:tc>
      </w:tr>
      <w:tr w14:paraId="5CFAC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68B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aO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340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24 (0.898, 0.94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349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 w14:paraId="425F7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B91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aCO</w:t>
            </w:r>
            <w:bookmarkStart w:id="0" w:name="_GoBack"/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bscript"/>
                <w:lang w:val="en-US" w:eastAsia="zh-CN"/>
              </w:rPr>
              <w:t>2</w:t>
            </w:r>
            <w:bookmarkEnd w:id="0"/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477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009 (0.979, 1.039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9B31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569</w:t>
            </w:r>
          </w:p>
        </w:tc>
      </w:tr>
      <w:tr w14:paraId="2F342C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DD8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H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C32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3.542 (0.427, 1524.4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B243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128</w:t>
            </w:r>
          </w:p>
        </w:tc>
      </w:tr>
      <w:tr w14:paraId="27CA0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959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I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EFA1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.386 (1.177, 1.67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B8D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&lt;0.001</w:t>
            </w:r>
          </w:p>
        </w:tc>
      </w:tr>
      <w:tr w14:paraId="659CEB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8CE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eft ventricular ejection fractio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E8D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955 (0.914, 0.99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1D7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.031</w:t>
            </w:r>
          </w:p>
        </w:tc>
      </w:tr>
      <w:tr w14:paraId="0FEFE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905" w:type="dxa"/>
            <w:gridSpan w:val="3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A43B">
            <w:pPr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Abbreviations: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OR = odds ratio; CI = confidence interval;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</w:tc>
      </w:tr>
    </w:tbl>
    <w:p w14:paraId="59318A06"/>
    <w:p w14:paraId="2ADFA714"/>
    <w:p w14:paraId="6C5D0C9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0E213B"/>
    <w:rsid w:val="1A9F789A"/>
    <w:rsid w:val="2A0E213B"/>
    <w:rsid w:val="4E320880"/>
    <w:rsid w:val="5B7D6C00"/>
    <w:rsid w:val="6B05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97</Characters>
  <Lines>0</Lines>
  <Paragraphs>0</Paragraphs>
  <TotalTime>0</TotalTime>
  <ScaleCrop>false</ScaleCrop>
  <LinksUpToDate>false</LinksUpToDate>
  <CharactersWithSpaces>77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07:19:00Z</dcterms:created>
  <dc:creator>Linhao Ran</dc:creator>
  <cp:lastModifiedBy>Linhao Ran</cp:lastModifiedBy>
  <dcterms:modified xsi:type="dcterms:W3CDTF">2025-08-20T14:16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801E8EAEC424363BE418C080972F3FC_11</vt:lpwstr>
  </property>
  <property fmtid="{D5CDD505-2E9C-101B-9397-08002B2CF9AE}" pid="4" name="KSOTemplateDocerSaveRecord">
    <vt:lpwstr>eyJoZGlkIjoiYTc2ZGZiNzZiNDVlOGViOWVmM2JhOTY0NGJkNjUyYzgiLCJ1c2VySWQiOiIyMzE1NTAyOTEifQ==</vt:lpwstr>
  </property>
</Properties>
</file>